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57575B" w14:textId="77777777" w:rsidR="00D472D2" w:rsidRDefault="00D472D2" w:rsidP="00D472D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</w:t>
      </w:r>
      <w:r w:rsidRPr="00287D7A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1</w:t>
      </w:r>
      <w:r w:rsidRPr="00287D7A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 xml:space="preserve">Neuropsychological Test Measures </w:t>
      </w:r>
    </w:p>
    <w:p w14:paraId="6DBF41DB" w14:textId="77777777" w:rsidR="00D472D2" w:rsidRDefault="00D472D2" w:rsidP="00D472D2">
      <w:pPr>
        <w:rPr>
          <w:rFonts w:ascii="Times New Roman" w:hAnsi="Times New Roman" w:cs="Times New Roman"/>
          <w:b/>
        </w:rPr>
      </w:pPr>
    </w:p>
    <w:tbl>
      <w:tblPr>
        <w:tblStyle w:val="TableGrid"/>
        <w:tblW w:w="10444" w:type="dxa"/>
        <w:tblLook w:val="04A0" w:firstRow="1" w:lastRow="0" w:firstColumn="1" w:lastColumn="0" w:noHBand="0" w:noVBand="1"/>
      </w:tblPr>
      <w:tblGrid>
        <w:gridCol w:w="1877"/>
        <w:gridCol w:w="3891"/>
        <w:gridCol w:w="2338"/>
        <w:gridCol w:w="2338"/>
      </w:tblGrid>
      <w:tr w:rsidR="00D472D2" w14:paraId="5AC5801D" w14:textId="77777777" w:rsidTr="00744917">
        <w:tc>
          <w:tcPr>
            <w:tcW w:w="1877" w:type="dxa"/>
          </w:tcPr>
          <w:p w14:paraId="5D4E5BE1" w14:textId="77777777" w:rsidR="00D472D2" w:rsidRPr="00305694" w:rsidRDefault="00D472D2" w:rsidP="007449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5694">
              <w:rPr>
                <w:rFonts w:ascii="Times New Roman" w:hAnsi="Times New Roman" w:cs="Times New Roman"/>
                <w:b/>
                <w:sz w:val="20"/>
                <w:szCs w:val="20"/>
              </w:rPr>
              <w:t>Domain</w:t>
            </w:r>
          </w:p>
        </w:tc>
        <w:tc>
          <w:tcPr>
            <w:tcW w:w="3891" w:type="dxa"/>
          </w:tcPr>
          <w:p w14:paraId="2227A12E" w14:textId="77777777" w:rsidR="00D472D2" w:rsidRPr="00305694" w:rsidRDefault="00D472D2" w:rsidP="007449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5694">
              <w:rPr>
                <w:rFonts w:ascii="Times New Roman" w:hAnsi="Times New Roman" w:cs="Times New Roman"/>
                <w:b/>
                <w:sz w:val="20"/>
                <w:szCs w:val="20"/>
              </w:rPr>
              <w:t>Measures</w:t>
            </w:r>
          </w:p>
        </w:tc>
        <w:tc>
          <w:tcPr>
            <w:tcW w:w="2338" w:type="dxa"/>
          </w:tcPr>
          <w:p w14:paraId="655F1E67" w14:textId="77777777" w:rsidR="00D472D2" w:rsidRPr="00305694" w:rsidRDefault="00D472D2" w:rsidP="007449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5694">
              <w:rPr>
                <w:rFonts w:ascii="Times New Roman" w:hAnsi="Times New Roman" w:cs="Times New Roman"/>
                <w:b/>
                <w:sz w:val="20"/>
                <w:szCs w:val="20"/>
              </w:rPr>
              <w:t>Completed for Research Battery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=461)</w:t>
            </w:r>
          </w:p>
        </w:tc>
        <w:tc>
          <w:tcPr>
            <w:tcW w:w="2338" w:type="dxa"/>
          </w:tcPr>
          <w:p w14:paraId="0D1E3435" w14:textId="77777777" w:rsidR="00D472D2" w:rsidRPr="00305694" w:rsidRDefault="00D472D2" w:rsidP="007449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5694">
              <w:rPr>
                <w:rFonts w:ascii="Times New Roman" w:hAnsi="Times New Roman" w:cs="Times New Roman"/>
                <w:b/>
                <w:sz w:val="20"/>
                <w:szCs w:val="20"/>
              </w:rPr>
              <w:t>Completed for Clinical Purpose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=451)</w:t>
            </w:r>
          </w:p>
        </w:tc>
      </w:tr>
      <w:tr w:rsidR="00D472D2" w14:paraId="5ACECFE2" w14:textId="77777777" w:rsidTr="00744917">
        <w:tc>
          <w:tcPr>
            <w:tcW w:w="1877" w:type="dxa"/>
          </w:tcPr>
          <w:p w14:paraId="65D0AE7A" w14:textId="77777777" w:rsidR="00D472D2" w:rsidRPr="00305694" w:rsidRDefault="00D472D2" w:rsidP="0074491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5694">
              <w:rPr>
                <w:rFonts w:ascii="Times New Roman" w:hAnsi="Times New Roman" w:cs="Times New Roman"/>
                <w:bCs/>
                <w:sz w:val="20"/>
                <w:szCs w:val="20"/>
              </w:rPr>
              <w:t>Language</w:t>
            </w:r>
          </w:p>
        </w:tc>
        <w:tc>
          <w:tcPr>
            <w:tcW w:w="3891" w:type="dxa"/>
          </w:tcPr>
          <w:p w14:paraId="11C26546" w14:textId="77777777" w:rsidR="00D472D2" w:rsidRPr="00305694" w:rsidRDefault="00D472D2" w:rsidP="0074491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5694">
              <w:rPr>
                <w:rFonts w:ascii="Times New Roman" w:hAnsi="Times New Roman" w:cs="Times New Roman"/>
                <w:bCs/>
                <w:sz w:val="20"/>
                <w:szCs w:val="20"/>
              </w:rPr>
              <w:t>Boston Naming Test</w:t>
            </w:r>
          </w:p>
        </w:tc>
        <w:tc>
          <w:tcPr>
            <w:tcW w:w="2338" w:type="dxa"/>
          </w:tcPr>
          <w:p w14:paraId="69B3F7EF" w14:textId="77777777" w:rsidR="00D472D2" w:rsidRPr="00305694" w:rsidRDefault="00D472D2" w:rsidP="0074491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-</w:t>
            </w:r>
          </w:p>
        </w:tc>
        <w:tc>
          <w:tcPr>
            <w:tcW w:w="2338" w:type="dxa"/>
          </w:tcPr>
          <w:p w14:paraId="383B6CEF" w14:textId="77777777" w:rsidR="00D472D2" w:rsidRPr="00305694" w:rsidRDefault="00D472D2" w:rsidP="0074491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51</w:t>
            </w:r>
          </w:p>
        </w:tc>
      </w:tr>
      <w:tr w:rsidR="00D472D2" w14:paraId="5868E4E7" w14:textId="77777777" w:rsidTr="00744917">
        <w:tc>
          <w:tcPr>
            <w:tcW w:w="1877" w:type="dxa"/>
          </w:tcPr>
          <w:p w14:paraId="4B0A00BF" w14:textId="77777777" w:rsidR="00D472D2" w:rsidRPr="00305694" w:rsidRDefault="00D472D2" w:rsidP="0074491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891" w:type="dxa"/>
          </w:tcPr>
          <w:p w14:paraId="59CB6B96" w14:textId="77777777" w:rsidR="00D472D2" w:rsidRPr="00305694" w:rsidRDefault="00D472D2" w:rsidP="0074491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5694">
              <w:rPr>
                <w:rFonts w:ascii="Times New Roman" w:hAnsi="Times New Roman" w:cs="Times New Roman"/>
                <w:bCs/>
                <w:sz w:val="20"/>
                <w:szCs w:val="20"/>
              </w:rPr>
              <w:t>Boston Naming Test – Short Form</w:t>
            </w:r>
          </w:p>
        </w:tc>
        <w:tc>
          <w:tcPr>
            <w:tcW w:w="2338" w:type="dxa"/>
          </w:tcPr>
          <w:p w14:paraId="6BEB4F47" w14:textId="77777777" w:rsidR="00D472D2" w:rsidRPr="00305694" w:rsidRDefault="00D472D2" w:rsidP="0074491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5694">
              <w:rPr>
                <w:rFonts w:ascii="Times New Roman" w:hAnsi="Times New Roman" w:cs="Times New Roman"/>
                <w:bCs/>
                <w:sz w:val="20"/>
                <w:szCs w:val="20"/>
              </w:rPr>
              <w:t>461</w:t>
            </w:r>
          </w:p>
        </w:tc>
        <w:tc>
          <w:tcPr>
            <w:tcW w:w="2338" w:type="dxa"/>
          </w:tcPr>
          <w:p w14:paraId="3D4D4550" w14:textId="77777777" w:rsidR="00D472D2" w:rsidRPr="00305694" w:rsidRDefault="00D472D2" w:rsidP="0074491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D472D2" w14:paraId="36CFE138" w14:textId="77777777" w:rsidTr="00744917">
        <w:tc>
          <w:tcPr>
            <w:tcW w:w="1877" w:type="dxa"/>
          </w:tcPr>
          <w:p w14:paraId="4B225FC3" w14:textId="77777777" w:rsidR="00D472D2" w:rsidRPr="00305694" w:rsidRDefault="00D472D2" w:rsidP="007449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91" w:type="dxa"/>
          </w:tcPr>
          <w:p w14:paraId="00C0A09F" w14:textId="77777777" w:rsidR="00D472D2" w:rsidRPr="00305694" w:rsidRDefault="00D472D2" w:rsidP="0074491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mantic Fluency - Animals</w:t>
            </w:r>
          </w:p>
        </w:tc>
        <w:tc>
          <w:tcPr>
            <w:tcW w:w="2338" w:type="dxa"/>
          </w:tcPr>
          <w:p w14:paraId="78DEB300" w14:textId="77777777" w:rsidR="00D472D2" w:rsidRPr="00305694" w:rsidRDefault="00D472D2" w:rsidP="0074491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-</w:t>
            </w:r>
          </w:p>
        </w:tc>
        <w:tc>
          <w:tcPr>
            <w:tcW w:w="2338" w:type="dxa"/>
          </w:tcPr>
          <w:p w14:paraId="1285EC88" w14:textId="77777777" w:rsidR="00D472D2" w:rsidRPr="00305694" w:rsidRDefault="00D472D2" w:rsidP="0074491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99</w:t>
            </w:r>
          </w:p>
        </w:tc>
      </w:tr>
      <w:tr w:rsidR="00D472D2" w14:paraId="3BDD0794" w14:textId="77777777" w:rsidTr="00744917">
        <w:tc>
          <w:tcPr>
            <w:tcW w:w="1877" w:type="dxa"/>
          </w:tcPr>
          <w:p w14:paraId="5FFFE394" w14:textId="77777777" w:rsidR="00D472D2" w:rsidRPr="00305694" w:rsidRDefault="00D472D2" w:rsidP="0074491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5694">
              <w:rPr>
                <w:rFonts w:ascii="Times New Roman" w:hAnsi="Times New Roman" w:cs="Times New Roman"/>
                <w:bCs/>
                <w:sz w:val="20"/>
                <w:szCs w:val="20"/>
              </w:rPr>
              <w:t>Attention</w:t>
            </w:r>
          </w:p>
        </w:tc>
        <w:tc>
          <w:tcPr>
            <w:tcW w:w="3891" w:type="dxa"/>
          </w:tcPr>
          <w:p w14:paraId="76CA947B" w14:textId="77777777" w:rsidR="00D472D2" w:rsidRPr="00305694" w:rsidRDefault="00D472D2" w:rsidP="0074491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5694">
              <w:rPr>
                <w:rFonts w:ascii="Times New Roman" w:hAnsi="Times New Roman" w:cs="Times New Roman"/>
                <w:bCs/>
                <w:sz w:val="20"/>
                <w:szCs w:val="20"/>
              </w:rPr>
              <w:t>Wechsler Scales – Digit Span</w:t>
            </w:r>
          </w:p>
        </w:tc>
        <w:tc>
          <w:tcPr>
            <w:tcW w:w="2338" w:type="dxa"/>
          </w:tcPr>
          <w:p w14:paraId="54AF2C37" w14:textId="77777777" w:rsidR="00D472D2" w:rsidRPr="00305694" w:rsidRDefault="00D472D2" w:rsidP="0074491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61</w:t>
            </w:r>
          </w:p>
        </w:tc>
        <w:tc>
          <w:tcPr>
            <w:tcW w:w="2338" w:type="dxa"/>
          </w:tcPr>
          <w:p w14:paraId="5F402BCC" w14:textId="77777777" w:rsidR="00D472D2" w:rsidRPr="00305694" w:rsidRDefault="00D472D2" w:rsidP="0074491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17</w:t>
            </w:r>
          </w:p>
        </w:tc>
      </w:tr>
      <w:tr w:rsidR="00D472D2" w14:paraId="0739C92F" w14:textId="77777777" w:rsidTr="00744917">
        <w:tc>
          <w:tcPr>
            <w:tcW w:w="1877" w:type="dxa"/>
          </w:tcPr>
          <w:p w14:paraId="297883C5" w14:textId="77777777" w:rsidR="00D472D2" w:rsidRPr="00305694" w:rsidRDefault="00D472D2" w:rsidP="0074491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5694">
              <w:rPr>
                <w:rFonts w:ascii="Times New Roman" w:hAnsi="Times New Roman" w:cs="Times New Roman"/>
                <w:bCs/>
                <w:sz w:val="20"/>
                <w:szCs w:val="20"/>
              </w:rPr>
              <w:t>Processing Speed</w:t>
            </w:r>
          </w:p>
        </w:tc>
        <w:tc>
          <w:tcPr>
            <w:tcW w:w="3891" w:type="dxa"/>
          </w:tcPr>
          <w:p w14:paraId="0F63EF97" w14:textId="77777777" w:rsidR="00D472D2" w:rsidRPr="00305694" w:rsidRDefault="00D472D2" w:rsidP="0074491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rail Making Test – Part A</w:t>
            </w:r>
          </w:p>
        </w:tc>
        <w:tc>
          <w:tcPr>
            <w:tcW w:w="2338" w:type="dxa"/>
          </w:tcPr>
          <w:p w14:paraId="07EB313A" w14:textId="77777777" w:rsidR="00D472D2" w:rsidRPr="00305694" w:rsidRDefault="00D472D2" w:rsidP="0074491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61</w:t>
            </w:r>
          </w:p>
        </w:tc>
        <w:tc>
          <w:tcPr>
            <w:tcW w:w="2338" w:type="dxa"/>
          </w:tcPr>
          <w:p w14:paraId="64CC287A" w14:textId="77777777" w:rsidR="00D472D2" w:rsidRPr="00305694" w:rsidRDefault="00D472D2" w:rsidP="0074491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92</w:t>
            </w:r>
          </w:p>
        </w:tc>
      </w:tr>
      <w:tr w:rsidR="00D472D2" w14:paraId="0CF2CC3B" w14:textId="77777777" w:rsidTr="00744917">
        <w:tc>
          <w:tcPr>
            <w:tcW w:w="1877" w:type="dxa"/>
          </w:tcPr>
          <w:p w14:paraId="4EE7C306" w14:textId="77777777" w:rsidR="00D472D2" w:rsidRPr="00327001" w:rsidRDefault="00D472D2" w:rsidP="0074491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Executive Function</w:t>
            </w:r>
          </w:p>
        </w:tc>
        <w:tc>
          <w:tcPr>
            <w:tcW w:w="3891" w:type="dxa"/>
          </w:tcPr>
          <w:p w14:paraId="2C31AACD" w14:textId="77777777" w:rsidR="00D472D2" w:rsidRPr="00327001" w:rsidRDefault="00D472D2" w:rsidP="0074491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rail Making Test – Part B</w:t>
            </w:r>
          </w:p>
        </w:tc>
        <w:tc>
          <w:tcPr>
            <w:tcW w:w="2338" w:type="dxa"/>
          </w:tcPr>
          <w:p w14:paraId="08724A5A" w14:textId="77777777" w:rsidR="00D472D2" w:rsidRPr="007B2018" w:rsidRDefault="00D472D2" w:rsidP="0074491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61</w:t>
            </w:r>
          </w:p>
        </w:tc>
        <w:tc>
          <w:tcPr>
            <w:tcW w:w="2338" w:type="dxa"/>
          </w:tcPr>
          <w:p w14:paraId="239B03F0" w14:textId="77777777" w:rsidR="00D472D2" w:rsidRPr="007B2018" w:rsidRDefault="00D472D2" w:rsidP="0074491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87</w:t>
            </w:r>
          </w:p>
        </w:tc>
      </w:tr>
      <w:tr w:rsidR="00D472D2" w14:paraId="4C30F132" w14:textId="77777777" w:rsidTr="00744917">
        <w:tc>
          <w:tcPr>
            <w:tcW w:w="1877" w:type="dxa"/>
          </w:tcPr>
          <w:p w14:paraId="5991B632" w14:textId="77777777" w:rsidR="00D472D2" w:rsidRPr="00327001" w:rsidRDefault="00D472D2" w:rsidP="0074491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891" w:type="dxa"/>
          </w:tcPr>
          <w:p w14:paraId="46076FEF" w14:textId="77777777" w:rsidR="00D472D2" w:rsidRPr="00327001" w:rsidRDefault="00D472D2" w:rsidP="0074491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honemic Fluency</w:t>
            </w:r>
          </w:p>
        </w:tc>
        <w:tc>
          <w:tcPr>
            <w:tcW w:w="2338" w:type="dxa"/>
          </w:tcPr>
          <w:p w14:paraId="265E0083" w14:textId="77777777" w:rsidR="00D472D2" w:rsidRPr="007B2018" w:rsidRDefault="00D472D2" w:rsidP="0074491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-</w:t>
            </w:r>
          </w:p>
        </w:tc>
        <w:tc>
          <w:tcPr>
            <w:tcW w:w="2338" w:type="dxa"/>
          </w:tcPr>
          <w:p w14:paraId="7F466F83" w14:textId="77777777" w:rsidR="00D472D2" w:rsidRPr="007B2018" w:rsidRDefault="00D472D2" w:rsidP="0074491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10</w:t>
            </w:r>
          </w:p>
        </w:tc>
      </w:tr>
      <w:tr w:rsidR="00D472D2" w14:paraId="3AE1F4CC" w14:textId="77777777" w:rsidTr="00744917">
        <w:tc>
          <w:tcPr>
            <w:tcW w:w="1877" w:type="dxa"/>
          </w:tcPr>
          <w:p w14:paraId="0CA1E7B4" w14:textId="77777777" w:rsidR="00D472D2" w:rsidRPr="00305694" w:rsidRDefault="00D472D2" w:rsidP="0074491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891" w:type="dxa"/>
          </w:tcPr>
          <w:p w14:paraId="3A42A461" w14:textId="77777777" w:rsidR="00D472D2" w:rsidRPr="00305694" w:rsidRDefault="00D472D2" w:rsidP="0074491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Wisconsin Card Sorting Test – Perseverative Errors</w:t>
            </w:r>
          </w:p>
        </w:tc>
        <w:tc>
          <w:tcPr>
            <w:tcW w:w="2338" w:type="dxa"/>
          </w:tcPr>
          <w:p w14:paraId="29A8FBB9" w14:textId="77777777" w:rsidR="00D472D2" w:rsidRPr="00305694" w:rsidRDefault="00D472D2" w:rsidP="0074491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-</w:t>
            </w:r>
          </w:p>
        </w:tc>
        <w:tc>
          <w:tcPr>
            <w:tcW w:w="2338" w:type="dxa"/>
          </w:tcPr>
          <w:p w14:paraId="52CDC3EB" w14:textId="77777777" w:rsidR="00D472D2" w:rsidRPr="00305694" w:rsidRDefault="00D472D2" w:rsidP="0074491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57</w:t>
            </w:r>
          </w:p>
        </w:tc>
      </w:tr>
      <w:tr w:rsidR="00D472D2" w14:paraId="54D77F47" w14:textId="77777777" w:rsidTr="00744917">
        <w:tc>
          <w:tcPr>
            <w:tcW w:w="1877" w:type="dxa"/>
          </w:tcPr>
          <w:p w14:paraId="09791B91" w14:textId="77777777" w:rsidR="00D472D2" w:rsidRPr="00305694" w:rsidRDefault="00D472D2" w:rsidP="0074491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Visuospatial</w:t>
            </w:r>
          </w:p>
        </w:tc>
        <w:tc>
          <w:tcPr>
            <w:tcW w:w="3891" w:type="dxa"/>
          </w:tcPr>
          <w:p w14:paraId="06233AE8" w14:textId="77777777" w:rsidR="00D472D2" w:rsidRPr="00305694" w:rsidRDefault="00D472D2" w:rsidP="0074491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Wechsler Scales – Spatial Span</w:t>
            </w:r>
          </w:p>
        </w:tc>
        <w:tc>
          <w:tcPr>
            <w:tcW w:w="2338" w:type="dxa"/>
          </w:tcPr>
          <w:p w14:paraId="109796B9" w14:textId="77777777" w:rsidR="00D472D2" w:rsidRPr="00305694" w:rsidRDefault="00D472D2" w:rsidP="0074491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-</w:t>
            </w:r>
          </w:p>
        </w:tc>
        <w:tc>
          <w:tcPr>
            <w:tcW w:w="2338" w:type="dxa"/>
          </w:tcPr>
          <w:p w14:paraId="227DF2C7" w14:textId="77777777" w:rsidR="00D472D2" w:rsidRPr="00305694" w:rsidRDefault="00D472D2" w:rsidP="0074491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6</w:t>
            </w:r>
          </w:p>
        </w:tc>
      </w:tr>
      <w:tr w:rsidR="00D472D2" w14:paraId="26793405" w14:textId="77777777" w:rsidTr="00744917">
        <w:tc>
          <w:tcPr>
            <w:tcW w:w="1877" w:type="dxa"/>
          </w:tcPr>
          <w:p w14:paraId="6A3AAF77" w14:textId="77777777" w:rsidR="00D472D2" w:rsidRPr="00327001" w:rsidRDefault="00D472D2" w:rsidP="0074491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891" w:type="dxa"/>
          </w:tcPr>
          <w:p w14:paraId="686A5EEA" w14:textId="77777777" w:rsidR="00D472D2" w:rsidRPr="00327001" w:rsidRDefault="00D472D2" w:rsidP="0074491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Judgment of Line Orientation</w:t>
            </w:r>
          </w:p>
        </w:tc>
        <w:tc>
          <w:tcPr>
            <w:tcW w:w="2338" w:type="dxa"/>
          </w:tcPr>
          <w:p w14:paraId="53C82C6B" w14:textId="77777777" w:rsidR="00D472D2" w:rsidRPr="007B2018" w:rsidRDefault="00D472D2" w:rsidP="0074491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-</w:t>
            </w:r>
          </w:p>
        </w:tc>
        <w:tc>
          <w:tcPr>
            <w:tcW w:w="2338" w:type="dxa"/>
          </w:tcPr>
          <w:p w14:paraId="415CF6EA" w14:textId="77777777" w:rsidR="00D472D2" w:rsidRPr="007B2018" w:rsidRDefault="00D472D2" w:rsidP="0074491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82</w:t>
            </w:r>
          </w:p>
        </w:tc>
      </w:tr>
      <w:tr w:rsidR="00D472D2" w14:paraId="0A9AD9BA" w14:textId="77777777" w:rsidTr="00744917">
        <w:tc>
          <w:tcPr>
            <w:tcW w:w="1877" w:type="dxa"/>
          </w:tcPr>
          <w:p w14:paraId="12CD6276" w14:textId="77777777" w:rsidR="00D472D2" w:rsidRPr="00327001" w:rsidRDefault="00D472D2" w:rsidP="0074491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891" w:type="dxa"/>
          </w:tcPr>
          <w:p w14:paraId="6C46F6A5" w14:textId="77777777" w:rsidR="00D472D2" w:rsidRPr="00327001" w:rsidRDefault="00D472D2" w:rsidP="0074491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Judgment of Line Orientation – Short Form</w:t>
            </w:r>
          </w:p>
        </w:tc>
        <w:tc>
          <w:tcPr>
            <w:tcW w:w="2338" w:type="dxa"/>
          </w:tcPr>
          <w:p w14:paraId="79711777" w14:textId="77777777" w:rsidR="00D472D2" w:rsidRPr="007B2018" w:rsidRDefault="00D472D2" w:rsidP="0074491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61</w:t>
            </w:r>
          </w:p>
        </w:tc>
        <w:tc>
          <w:tcPr>
            <w:tcW w:w="2338" w:type="dxa"/>
          </w:tcPr>
          <w:p w14:paraId="029E366E" w14:textId="77777777" w:rsidR="00D472D2" w:rsidRPr="007B2018" w:rsidRDefault="00D472D2" w:rsidP="0074491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D472D2" w14:paraId="287A52A5" w14:textId="77777777" w:rsidTr="00744917">
        <w:tc>
          <w:tcPr>
            <w:tcW w:w="1877" w:type="dxa"/>
          </w:tcPr>
          <w:p w14:paraId="719F7E26" w14:textId="77777777" w:rsidR="00D472D2" w:rsidRDefault="00D472D2" w:rsidP="0074491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891" w:type="dxa"/>
          </w:tcPr>
          <w:p w14:paraId="0EB776E1" w14:textId="77777777" w:rsidR="00D472D2" w:rsidRDefault="00D472D2" w:rsidP="0074491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Wechsler Scales – Block Design</w:t>
            </w:r>
          </w:p>
        </w:tc>
        <w:tc>
          <w:tcPr>
            <w:tcW w:w="2338" w:type="dxa"/>
          </w:tcPr>
          <w:p w14:paraId="2F583C7A" w14:textId="77777777" w:rsidR="00D472D2" w:rsidRPr="007B2018" w:rsidRDefault="00D472D2" w:rsidP="0074491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-</w:t>
            </w:r>
          </w:p>
        </w:tc>
        <w:tc>
          <w:tcPr>
            <w:tcW w:w="2338" w:type="dxa"/>
          </w:tcPr>
          <w:p w14:paraId="6714EAA3" w14:textId="77777777" w:rsidR="00D472D2" w:rsidRPr="007B2018" w:rsidRDefault="00D472D2" w:rsidP="0074491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13</w:t>
            </w:r>
          </w:p>
        </w:tc>
      </w:tr>
      <w:tr w:rsidR="00D472D2" w14:paraId="7B23BCE1" w14:textId="77777777" w:rsidTr="00744917">
        <w:tc>
          <w:tcPr>
            <w:tcW w:w="1877" w:type="dxa"/>
          </w:tcPr>
          <w:p w14:paraId="77C15F33" w14:textId="77777777" w:rsidR="00D472D2" w:rsidRDefault="00D472D2" w:rsidP="0074491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891" w:type="dxa"/>
          </w:tcPr>
          <w:p w14:paraId="506E30DF" w14:textId="77777777" w:rsidR="00D472D2" w:rsidRDefault="00D472D2" w:rsidP="0074491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Wechsler Scales – Matrix Reasoning</w:t>
            </w:r>
          </w:p>
        </w:tc>
        <w:tc>
          <w:tcPr>
            <w:tcW w:w="2338" w:type="dxa"/>
          </w:tcPr>
          <w:p w14:paraId="2E55B2E7" w14:textId="77777777" w:rsidR="00D472D2" w:rsidRPr="007B2018" w:rsidRDefault="00D472D2" w:rsidP="0074491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-</w:t>
            </w:r>
          </w:p>
        </w:tc>
        <w:tc>
          <w:tcPr>
            <w:tcW w:w="2338" w:type="dxa"/>
          </w:tcPr>
          <w:p w14:paraId="28BD243B" w14:textId="77777777" w:rsidR="00D472D2" w:rsidRPr="007B2018" w:rsidRDefault="00D472D2" w:rsidP="0074491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3</w:t>
            </w:r>
          </w:p>
        </w:tc>
      </w:tr>
      <w:tr w:rsidR="00D472D2" w14:paraId="57C859B1" w14:textId="77777777" w:rsidTr="00744917">
        <w:tc>
          <w:tcPr>
            <w:tcW w:w="1877" w:type="dxa"/>
          </w:tcPr>
          <w:p w14:paraId="2511EE97" w14:textId="77777777" w:rsidR="00D472D2" w:rsidRPr="00327001" w:rsidRDefault="00D472D2" w:rsidP="0074491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Verbal Memory</w:t>
            </w:r>
          </w:p>
        </w:tc>
        <w:tc>
          <w:tcPr>
            <w:tcW w:w="3891" w:type="dxa"/>
          </w:tcPr>
          <w:p w14:paraId="3BFACB3B" w14:textId="77777777" w:rsidR="00D472D2" w:rsidRPr="00327001" w:rsidRDefault="00D472D2" w:rsidP="0074491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ey Auditory Verbal Learning Test</w:t>
            </w:r>
          </w:p>
        </w:tc>
        <w:tc>
          <w:tcPr>
            <w:tcW w:w="2338" w:type="dxa"/>
          </w:tcPr>
          <w:p w14:paraId="1F536F00" w14:textId="77777777" w:rsidR="00D472D2" w:rsidRPr="007B2018" w:rsidRDefault="00D472D2" w:rsidP="0074491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61</w:t>
            </w:r>
          </w:p>
        </w:tc>
        <w:tc>
          <w:tcPr>
            <w:tcW w:w="2338" w:type="dxa"/>
          </w:tcPr>
          <w:p w14:paraId="5ED6214C" w14:textId="77777777" w:rsidR="00D472D2" w:rsidRPr="007B2018" w:rsidRDefault="00D472D2" w:rsidP="0074491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10</w:t>
            </w:r>
          </w:p>
        </w:tc>
      </w:tr>
      <w:tr w:rsidR="00D472D2" w14:paraId="08638176" w14:textId="77777777" w:rsidTr="00744917">
        <w:tc>
          <w:tcPr>
            <w:tcW w:w="1877" w:type="dxa"/>
          </w:tcPr>
          <w:p w14:paraId="3C25C985" w14:textId="77777777" w:rsidR="00D472D2" w:rsidRPr="00327001" w:rsidRDefault="00D472D2" w:rsidP="0074491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891" w:type="dxa"/>
          </w:tcPr>
          <w:p w14:paraId="10B0D494" w14:textId="77777777" w:rsidR="00D472D2" w:rsidRDefault="00D472D2" w:rsidP="0074491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opkins Verbal Learning Test</w:t>
            </w:r>
          </w:p>
        </w:tc>
        <w:tc>
          <w:tcPr>
            <w:tcW w:w="2338" w:type="dxa"/>
          </w:tcPr>
          <w:p w14:paraId="6AD7DC66" w14:textId="77777777" w:rsidR="00D472D2" w:rsidRPr="007B2018" w:rsidRDefault="00D472D2" w:rsidP="0074491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-</w:t>
            </w:r>
          </w:p>
        </w:tc>
        <w:tc>
          <w:tcPr>
            <w:tcW w:w="2338" w:type="dxa"/>
          </w:tcPr>
          <w:p w14:paraId="762F1C74" w14:textId="77777777" w:rsidR="00D472D2" w:rsidRPr="007B2018" w:rsidRDefault="00D472D2" w:rsidP="0074491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30</w:t>
            </w:r>
          </w:p>
        </w:tc>
      </w:tr>
      <w:tr w:rsidR="00D472D2" w14:paraId="145813DE" w14:textId="77777777" w:rsidTr="00744917">
        <w:tc>
          <w:tcPr>
            <w:tcW w:w="1877" w:type="dxa"/>
          </w:tcPr>
          <w:p w14:paraId="6C6A2DF5" w14:textId="77777777" w:rsidR="00D472D2" w:rsidRPr="00327001" w:rsidRDefault="00D472D2" w:rsidP="0074491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891" w:type="dxa"/>
          </w:tcPr>
          <w:p w14:paraId="407202A5" w14:textId="77777777" w:rsidR="00D472D2" w:rsidRDefault="00D472D2" w:rsidP="0074491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alifornia Verbal Learning Test</w:t>
            </w:r>
          </w:p>
        </w:tc>
        <w:tc>
          <w:tcPr>
            <w:tcW w:w="2338" w:type="dxa"/>
          </w:tcPr>
          <w:p w14:paraId="70DC4A7B" w14:textId="77777777" w:rsidR="00D472D2" w:rsidRPr="007B2018" w:rsidRDefault="00D472D2" w:rsidP="0074491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-</w:t>
            </w:r>
          </w:p>
        </w:tc>
        <w:tc>
          <w:tcPr>
            <w:tcW w:w="2338" w:type="dxa"/>
          </w:tcPr>
          <w:p w14:paraId="4E224905" w14:textId="77777777" w:rsidR="00D472D2" w:rsidRPr="007B2018" w:rsidRDefault="00D472D2" w:rsidP="0074491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8</w:t>
            </w:r>
          </w:p>
        </w:tc>
      </w:tr>
      <w:tr w:rsidR="00D472D2" w14:paraId="2E1E1403" w14:textId="77777777" w:rsidTr="00744917">
        <w:tc>
          <w:tcPr>
            <w:tcW w:w="1877" w:type="dxa"/>
          </w:tcPr>
          <w:p w14:paraId="11FEF754" w14:textId="77777777" w:rsidR="00D472D2" w:rsidRPr="00327001" w:rsidRDefault="00D472D2" w:rsidP="0074491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891" w:type="dxa"/>
          </w:tcPr>
          <w:p w14:paraId="7D631685" w14:textId="77777777" w:rsidR="00D472D2" w:rsidRPr="00327001" w:rsidRDefault="00D472D2" w:rsidP="0074491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Wechsler Scales III– Logical Memory</w:t>
            </w:r>
          </w:p>
        </w:tc>
        <w:tc>
          <w:tcPr>
            <w:tcW w:w="2338" w:type="dxa"/>
          </w:tcPr>
          <w:p w14:paraId="5D63F7AE" w14:textId="77777777" w:rsidR="00D472D2" w:rsidRPr="007B2018" w:rsidRDefault="00D472D2" w:rsidP="0074491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-</w:t>
            </w:r>
          </w:p>
        </w:tc>
        <w:tc>
          <w:tcPr>
            <w:tcW w:w="2338" w:type="dxa"/>
          </w:tcPr>
          <w:p w14:paraId="5F21C8B8" w14:textId="77777777" w:rsidR="00D472D2" w:rsidRPr="007B2018" w:rsidRDefault="00D472D2" w:rsidP="0074491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35</w:t>
            </w:r>
          </w:p>
        </w:tc>
      </w:tr>
      <w:tr w:rsidR="00D472D2" w14:paraId="18BF44DC" w14:textId="77777777" w:rsidTr="00744917">
        <w:tc>
          <w:tcPr>
            <w:tcW w:w="1877" w:type="dxa"/>
          </w:tcPr>
          <w:p w14:paraId="52F27069" w14:textId="77777777" w:rsidR="00D472D2" w:rsidRPr="00327001" w:rsidRDefault="00D472D2" w:rsidP="0074491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891" w:type="dxa"/>
          </w:tcPr>
          <w:p w14:paraId="39CF4443" w14:textId="77777777" w:rsidR="00D472D2" w:rsidRPr="00327001" w:rsidRDefault="00D472D2" w:rsidP="0074491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Wechsler Scales III– Verbal Paired Associates</w:t>
            </w:r>
          </w:p>
        </w:tc>
        <w:tc>
          <w:tcPr>
            <w:tcW w:w="2338" w:type="dxa"/>
          </w:tcPr>
          <w:p w14:paraId="5F7A8931" w14:textId="77777777" w:rsidR="00D472D2" w:rsidRPr="007B2018" w:rsidRDefault="00D472D2" w:rsidP="0074491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-</w:t>
            </w:r>
          </w:p>
        </w:tc>
        <w:tc>
          <w:tcPr>
            <w:tcW w:w="2338" w:type="dxa"/>
          </w:tcPr>
          <w:p w14:paraId="7AEE083F" w14:textId="77777777" w:rsidR="00D472D2" w:rsidRPr="007B2018" w:rsidRDefault="00D472D2" w:rsidP="0074491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7</w:t>
            </w:r>
          </w:p>
        </w:tc>
      </w:tr>
      <w:tr w:rsidR="00D472D2" w14:paraId="5B5699ED" w14:textId="77777777" w:rsidTr="00744917">
        <w:tc>
          <w:tcPr>
            <w:tcW w:w="1877" w:type="dxa"/>
          </w:tcPr>
          <w:p w14:paraId="7CC17C04" w14:textId="77777777" w:rsidR="00D472D2" w:rsidRPr="00327001" w:rsidRDefault="00D472D2" w:rsidP="0074491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891" w:type="dxa"/>
          </w:tcPr>
          <w:p w14:paraId="25BFAC53" w14:textId="77777777" w:rsidR="00D472D2" w:rsidRDefault="00D472D2" w:rsidP="0074491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Wechsler Scales IV– Logical Memory</w:t>
            </w:r>
          </w:p>
        </w:tc>
        <w:tc>
          <w:tcPr>
            <w:tcW w:w="2338" w:type="dxa"/>
          </w:tcPr>
          <w:p w14:paraId="4542C431" w14:textId="77777777" w:rsidR="00D472D2" w:rsidRPr="007B2018" w:rsidRDefault="00D472D2" w:rsidP="0074491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-</w:t>
            </w:r>
          </w:p>
        </w:tc>
        <w:tc>
          <w:tcPr>
            <w:tcW w:w="2338" w:type="dxa"/>
          </w:tcPr>
          <w:p w14:paraId="2D6D760D" w14:textId="77777777" w:rsidR="00D472D2" w:rsidRPr="007B2018" w:rsidRDefault="00D472D2" w:rsidP="0074491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90</w:t>
            </w:r>
          </w:p>
        </w:tc>
      </w:tr>
      <w:tr w:rsidR="00D472D2" w14:paraId="471156D4" w14:textId="77777777" w:rsidTr="00744917">
        <w:tc>
          <w:tcPr>
            <w:tcW w:w="1877" w:type="dxa"/>
          </w:tcPr>
          <w:p w14:paraId="245C04B2" w14:textId="77777777" w:rsidR="00D472D2" w:rsidRPr="00327001" w:rsidRDefault="00D472D2" w:rsidP="0074491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Visual Memory</w:t>
            </w:r>
          </w:p>
        </w:tc>
        <w:tc>
          <w:tcPr>
            <w:tcW w:w="3891" w:type="dxa"/>
          </w:tcPr>
          <w:p w14:paraId="792CF435" w14:textId="77777777" w:rsidR="00D472D2" w:rsidRPr="00327001" w:rsidRDefault="00D472D2" w:rsidP="0074491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Brief Visual Memory Test</w:t>
            </w:r>
          </w:p>
        </w:tc>
        <w:tc>
          <w:tcPr>
            <w:tcW w:w="2338" w:type="dxa"/>
          </w:tcPr>
          <w:p w14:paraId="4CA18366" w14:textId="77777777" w:rsidR="00D472D2" w:rsidRPr="007B2018" w:rsidRDefault="00D472D2" w:rsidP="0074491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-</w:t>
            </w:r>
          </w:p>
        </w:tc>
        <w:tc>
          <w:tcPr>
            <w:tcW w:w="2338" w:type="dxa"/>
          </w:tcPr>
          <w:p w14:paraId="6B3ABA7E" w14:textId="77777777" w:rsidR="00D472D2" w:rsidRPr="007B2018" w:rsidRDefault="00D472D2" w:rsidP="0074491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49</w:t>
            </w:r>
          </w:p>
        </w:tc>
      </w:tr>
      <w:tr w:rsidR="00D472D2" w14:paraId="2E06C35E" w14:textId="77777777" w:rsidTr="00744917">
        <w:tc>
          <w:tcPr>
            <w:tcW w:w="1877" w:type="dxa"/>
          </w:tcPr>
          <w:p w14:paraId="7F3CE1F2" w14:textId="77777777" w:rsidR="00D472D2" w:rsidRPr="00327001" w:rsidRDefault="00D472D2" w:rsidP="0074491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891" w:type="dxa"/>
          </w:tcPr>
          <w:p w14:paraId="5DB5066F" w14:textId="77777777" w:rsidR="00D472D2" w:rsidRPr="00327001" w:rsidRDefault="00D472D2" w:rsidP="0074491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Wechsler Scales - Faces</w:t>
            </w:r>
          </w:p>
        </w:tc>
        <w:tc>
          <w:tcPr>
            <w:tcW w:w="2338" w:type="dxa"/>
          </w:tcPr>
          <w:p w14:paraId="04C4C48B" w14:textId="77777777" w:rsidR="00D472D2" w:rsidRPr="007B2018" w:rsidRDefault="00D472D2" w:rsidP="0074491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61</w:t>
            </w:r>
          </w:p>
        </w:tc>
        <w:tc>
          <w:tcPr>
            <w:tcW w:w="2338" w:type="dxa"/>
          </w:tcPr>
          <w:p w14:paraId="0BB4B169" w14:textId="77777777" w:rsidR="00D472D2" w:rsidRPr="007B2018" w:rsidRDefault="00D472D2" w:rsidP="0074491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2</w:t>
            </w:r>
          </w:p>
        </w:tc>
      </w:tr>
    </w:tbl>
    <w:p w14:paraId="5481A5CB" w14:textId="77777777" w:rsidR="00D472D2" w:rsidRDefault="00D472D2" w:rsidP="00D472D2">
      <w:pPr>
        <w:rPr>
          <w:rFonts w:ascii="Times New Roman" w:hAnsi="Times New Roman" w:cs="Times New Roman"/>
          <w:b/>
        </w:rPr>
      </w:pPr>
    </w:p>
    <w:p w14:paraId="0CC242E0" w14:textId="77777777" w:rsidR="00D472D2" w:rsidRDefault="00D472D2" w:rsidP="00D472D2">
      <w:pPr>
        <w:rPr>
          <w:rFonts w:ascii="Times New Roman" w:hAnsi="Times New Roman" w:cs="Times New Roman"/>
          <w:b/>
        </w:rPr>
      </w:pPr>
    </w:p>
    <w:p w14:paraId="32C2F416" w14:textId="77777777" w:rsidR="00D472D2" w:rsidRDefault="00D472D2"/>
    <w:sectPr w:rsidR="00F86A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2D2"/>
    <w:rsid w:val="00160444"/>
    <w:rsid w:val="004559D5"/>
    <w:rsid w:val="008E0F12"/>
    <w:rsid w:val="00D26323"/>
    <w:rsid w:val="00D472D2"/>
    <w:rsid w:val="00F87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2A224"/>
  <w15:chartTrackingRefBased/>
  <w15:docId w15:val="{C943D72F-CFCA-4817-A105-01038BD66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D472D2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72D2"/>
    <w:pPr>
      <w:spacing w:after="0" w:line="240" w:lineRule="auto"/>
    </w:pPr>
    <w:rPr>
      <w:rFonts w:ascii="Arial" w:eastAsia="Arial" w:hAnsi="Arial" w:cs="Arial"/>
      <w:kern w:val="0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7</Characters>
  <Application>Microsoft Office Word</Application>
  <DocSecurity>0</DocSecurity>
  <Lines>7</Lines>
  <Paragraphs>2</Paragraphs>
  <ScaleCrop>false</ScaleCrop>
  <Company>Cleveland Clinic</Company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ch, Robyn</dc:creator>
  <cp:keywords/>
  <dc:description/>
  <cp:lastModifiedBy>Busch, Robyn</cp:lastModifiedBy>
  <cp:revision>1</cp:revision>
  <dcterms:created xsi:type="dcterms:W3CDTF">2024-03-26T13:01:00Z</dcterms:created>
  <dcterms:modified xsi:type="dcterms:W3CDTF">2024-03-26T13:02:00Z</dcterms:modified>
</cp:coreProperties>
</file>